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14A83" w14:textId="77777777" w:rsidR="00CE14FF" w:rsidRPr="00BF4F3B" w:rsidRDefault="002D66AA" w:rsidP="005C59EA">
      <w:pPr>
        <w:spacing w:line="480" w:lineRule="auto"/>
        <w:ind w:firstLine="708"/>
        <w:jc w:val="both"/>
      </w:pPr>
      <w:bookmarkStart w:id="0" w:name="_GoBack"/>
      <w:bookmarkEnd w:id="0"/>
      <w:r w:rsidRPr="00BF4F3B">
        <w:t>The following sections detail t</w:t>
      </w:r>
      <w:r w:rsidR="00CE14FF" w:rsidRPr="00BF4F3B">
        <w:t xml:space="preserve">he anatomical connectivity of the eight WM fascicles systematically reconstructed within the left and right hemispheres </w:t>
      </w:r>
      <w:r w:rsidR="00141ABC" w:rsidRPr="00BF4F3B">
        <w:t>(</w:t>
      </w:r>
      <w:r w:rsidRPr="00BF4F3B">
        <w:t xml:space="preserve">also </w:t>
      </w:r>
      <w:r w:rsidR="00141ABC" w:rsidRPr="00BF4F3B">
        <w:t>see Tables</w:t>
      </w:r>
      <w:r w:rsidR="00CE14FF" w:rsidRPr="00BF4F3B">
        <w:t xml:space="preserve"> </w:t>
      </w:r>
      <w:r w:rsidR="00141ABC" w:rsidRPr="00BF4F3B">
        <w:t>3 and 4</w:t>
      </w:r>
      <w:r w:rsidR="00CE14FF" w:rsidRPr="00BF4F3B">
        <w:t>):</w:t>
      </w:r>
    </w:p>
    <w:p w14:paraId="189457AA" w14:textId="77777777" w:rsidR="00CE14FF" w:rsidRPr="00BF4F3B" w:rsidRDefault="00CE14FF" w:rsidP="005C59EA">
      <w:pPr>
        <w:spacing w:line="480" w:lineRule="auto"/>
        <w:jc w:val="both"/>
      </w:pPr>
      <w:r w:rsidRPr="00BF4F3B">
        <w:rPr>
          <w:b/>
        </w:rPr>
        <w:t>Arcuate fascicle (AF).</w:t>
      </w:r>
      <w:r w:rsidRPr="00BF4F3B">
        <w:t xml:space="preserve"> The AF (direct </w:t>
      </w:r>
      <w:proofErr w:type="spellStart"/>
      <w:r w:rsidRPr="00BF4F3B">
        <w:t>Broca</w:t>
      </w:r>
      <w:proofErr w:type="spellEnd"/>
      <w:r w:rsidRPr="00BF4F3B">
        <w:t xml:space="preserve">-Wernicke pathway) connected with </w:t>
      </w:r>
      <w:proofErr w:type="spellStart"/>
      <w:r w:rsidRPr="00BF4F3B">
        <w:t>pMTG</w:t>
      </w:r>
      <w:proofErr w:type="spellEnd"/>
      <w:r w:rsidRPr="00BF4F3B">
        <w:t>/</w:t>
      </w:r>
      <w:proofErr w:type="spellStart"/>
      <w:r w:rsidRPr="00BF4F3B">
        <w:t>pSTG</w:t>
      </w:r>
      <w:proofErr w:type="spellEnd"/>
      <w:r w:rsidRPr="00BF4F3B">
        <w:t xml:space="preserve"> (BA 21/22), </w:t>
      </w:r>
      <w:proofErr w:type="spellStart"/>
      <w:r w:rsidRPr="00BF4F3B">
        <w:t>vPMC</w:t>
      </w:r>
      <w:proofErr w:type="spellEnd"/>
      <w:r w:rsidRPr="00BF4F3B">
        <w:t xml:space="preserve"> (BA 6), pars </w:t>
      </w:r>
      <w:proofErr w:type="spellStart"/>
      <w:r w:rsidRPr="00BF4F3B">
        <w:t>opercularis</w:t>
      </w:r>
      <w:proofErr w:type="spellEnd"/>
      <w:r w:rsidRPr="00BF4F3B">
        <w:t xml:space="preserve"> and </w:t>
      </w:r>
      <w:proofErr w:type="spellStart"/>
      <w:r w:rsidRPr="00BF4F3B">
        <w:t>triangularis</w:t>
      </w:r>
      <w:proofErr w:type="spellEnd"/>
      <w:r w:rsidRPr="00BF4F3B">
        <w:t xml:space="preserve"> of</w:t>
      </w:r>
      <w:r w:rsidR="002D66AA" w:rsidRPr="00BF4F3B">
        <w:t xml:space="preserve"> the</w:t>
      </w:r>
      <w:r w:rsidRPr="00BF4F3B">
        <w:t xml:space="preserve"> IFG (BA 44/45), and </w:t>
      </w:r>
      <w:r w:rsidR="00607FBA" w:rsidRPr="00BF4F3B">
        <w:t>posterior part of</w:t>
      </w:r>
      <w:r w:rsidR="002D66AA" w:rsidRPr="00BF4F3B">
        <w:t xml:space="preserve"> the</w:t>
      </w:r>
      <w:r w:rsidR="00607FBA" w:rsidRPr="00BF4F3B">
        <w:t xml:space="preserve"> MFG (BA 9</w:t>
      </w:r>
      <w:r w:rsidRPr="00BF4F3B">
        <w:t xml:space="preserve">). The anatomical connectivity of AF showed pronounced hemispheric differences, with predominant direct connections between </w:t>
      </w:r>
      <w:proofErr w:type="spellStart"/>
      <w:r w:rsidRPr="00BF4F3B">
        <w:t>Broca’s</w:t>
      </w:r>
      <w:proofErr w:type="spellEnd"/>
      <w:ins w:id="1" w:author="Utilisateur de Microsoft Office" w:date="2016-03-19T22:11:00Z">
        <w:r w:rsidR="005E2710">
          <w:t xml:space="preserve"> </w:t>
        </w:r>
      </w:ins>
      <w:r w:rsidR="002D66AA" w:rsidRPr="00BF4F3B">
        <w:t>area</w:t>
      </w:r>
      <w:r w:rsidRPr="00BF4F3B">
        <w:t xml:space="preserve"> and Wernicke’s area in the left hemisphere, but not in the right. </w:t>
      </w:r>
    </w:p>
    <w:p w14:paraId="0DF3C098" w14:textId="77777777" w:rsidR="00CE14FF" w:rsidRPr="00BF4F3B" w:rsidRDefault="00CE14FF" w:rsidP="005C59EA">
      <w:pPr>
        <w:spacing w:line="480" w:lineRule="auto"/>
        <w:jc w:val="both"/>
      </w:pPr>
      <w:r w:rsidRPr="00BF4F3B">
        <w:rPr>
          <w:b/>
        </w:rPr>
        <w:t>Superior longitudinal fascicle part III (SLF III).</w:t>
      </w:r>
      <w:r w:rsidRPr="00BF4F3B">
        <w:rPr>
          <w:b/>
          <w:i/>
        </w:rPr>
        <w:t xml:space="preserve"> </w:t>
      </w:r>
      <w:r w:rsidR="002D66AA" w:rsidRPr="00BF4F3B">
        <w:t xml:space="preserve">In contrast to </w:t>
      </w:r>
      <w:r w:rsidRPr="00BF4F3B">
        <w:t xml:space="preserve">the AF, the SLF III (indirect </w:t>
      </w:r>
      <w:proofErr w:type="spellStart"/>
      <w:r w:rsidRPr="00BF4F3B">
        <w:t>Broca</w:t>
      </w:r>
      <w:proofErr w:type="spellEnd"/>
      <w:r w:rsidRPr="00BF4F3B">
        <w:t xml:space="preserve">-Wernicke pathway) showed a relatively symmetrical connection pattern between </w:t>
      </w:r>
      <w:r w:rsidR="002D66AA" w:rsidRPr="00BF4F3B">
        <w:t xml:space="preserve">the left and right </w:t>
      </w:r>
      <w:r w:rsidRPr="00BF4F3B">
        <w:t>hemispheres, with SLF-</w:t>
      </w:r>
      <w:proofErr w:type="spellStart"/>
      <w:r w:rsidRPr="00BF4F3B">
        <w:t>fp</w:t>
      </w:r>
      <w:proofErr w:type="spellEnd"/>
      <w:r w:rsidRPr="00BF4F3B">
        <w:t xml:space="preserve"> connecting SMG (BA 40), </w:t>
      </w:r>
      <w:proofErr w:type="spellStart"/>
      <w:r w:rsidRPr="00BF4F3B">
        <w:t>vPMC</w:t>
      </w:r>
      <w:proofErr w:type="spellEnd"/>
      <w:r w:rsidRPr="00BF4F3B">
        <w:t xml:space="preserve"> and pars </w:t>
      </w:r>
      <w:proofErr w:type="spellStart"/>
      <w:r w:rsidRPr="00BF4F3B">
        <w:t>opercularis</w:t>
      </w:r>
      <w:proofErr w:type="spellEnd"/>
      <w:r w:rsidRPr="00BF4F3B">
        <w:t xml:space="preserve"> of</w:t>
      </w:r>
      <w:r w:rsidR="002D66AA" w:rsidRPr="00BF4F3B">
        <w:t xml:space="preserve"> the</w:t>
      </w:r>
      <w:r w:rsidRPr="00BF4F3B">
        <w:t xml:space="preserve"> IFG, and SLF-</w:t>
      </w:r>
      <w:proofErr w:type="spellStart"/>
      <w:r w:rsidRPr="00BF4F3B">
        <w:t>tp</w:t>
      </w:r>
      <w:proofErr w:type="spellEnd"/>
      <w:r w:rsidRPr="00BF4F3B">
        <w:t xml:space="preserve"> </w:t>
      </w:r>
      <w:r w:rsidR="002D66AA" w:rsidRPr="00BF4F3B">
        <w:t xml:space="preserve">mainly connecting </w:t>
      </w:r>
      <w:r w:rsidRPr="00BF4F3B">
        <w:t xml:space="preserve">AG (BA 39) and </w:t>
      </w:r>
      <w:proofErr w:type="spellStart"/>
      <w:r w:rsidRPr="00BF4F3B">
        <w:t>pMTG</w:t>
      </w:r>
      <w:proofErr w:type="spellEnd"/>
      <w:r w:rsidRPr="00BF4F3B">
        <w:t>/</w:t>
      </w:r>
      <w:proofErr w:type="spellStart"/>
      <w:r w:rsidRPr="00BF4F3B">
        <w:t>pSTG.</w:t>
      </w:r>
      <w:proofErr w:type="spellEnd"/>
      <w:r w:rsidRPr="00BF4F3B">
        <w:t xml:space="preserve"> </w:t>
      </w:r>
    </w:p>
    <w:p w14:paraId="5B3044A9" w14:textId="77777777" w:rsidR="00CE14FF" w:rsidRPr="00BF4F3B" w:rsidRDefault="00CE14FF" w:rsidP="005C59EA">
      <w:pPr>
        <w:spacing w:line="480" w:lineRule="auto"/>
        <w:jc w:val="both"/>
      </w:pPr>
      <w:proofErr w:type="spellStart"/>
      <w:r w:rsidRPr="00BF4F3B">
        <w:rPr>
          <w:b/>
        </w:rPr>
        <w:t>Uncinate</w:t>
      </w:r>
      <w:proofErr w:type="spellEnd"/>
      <w:r w:rsidRPr="00BF4F3B">
        <w:rPr>
          <w:b/>
        </w:rPr>
        <w:t xml:space="preserve"> fascicle (UF).</w:t>
      </w:r>
      <w:r w:rsidRPr="00BF4F3B">
        <w:rPr>
          <w:b/>
          <w:i/>
        </w:rPr>
        <w:t xml:space="preserve"> </w:t>
      </w:r>
      <w:r w:rsidRPr="00BF4F3B">
        <w:t xml:space="preserve">The fibers of the UF originated from the TP (BA 38), UNC (BA 34) and PHG (BA 28). After a U-turn, the fibers of the UF </w:t>
      </w:r>
      <w:r w:rsidR="002D66AA" w:rsidRPr="00BF4F3B">
        <w:t xml:space="preserve">then </w:t>
      </w:r>
      <w:r w:rsidRPr="00BF4F3B">
        <w:t xml:space="preserve">passed through the anterior floor of the extreme capsule, immediately ventral to the IFOF, before entering the frontal lobe. As it entered the frontal lobe, the UF divided into two layers. The first </w:t>
      </w:r>
      <w:r w:rsidR="002D66AA" w:rsidRPr="00BF4F3B">
        <w:t xml:space="preserve">layer </w:t>
      </w:r>
      <w:r w:rsidRPr="00BF4F3B">
        <w:t>was superficial and laterally</w:t>
      </w:r>
      <w:r w:rsidR="002D66AA" w:rsidRPr="00BF4F3B">
        <w:t>-</w:t>
      </w:r>
      <w:r w:rsidRPr="00BF4F3B">
        <w:t xml:space="preserve">oriented, terminating mainly in the pars orbitalis of </w:t>
      </w:r>
      <w:r w:rsidR="002D66AA" w:rsidRPr="00BF4F3B">
        <w:t xml:space="preserve">the </w:t>
      </w:r>
      <w:r w:rsidRPr="00BF4F3B">
        <w:t xml:space="preserve">IFG (BA 47) and </w:t>
      </w:r>
      <w:proofErr w:type="spellStart"/>
      <w:r w:rsidRPr="00BF4F3B">
        <w:t>lOrbF</w:t>
      </w:r>
      <w:proofErr w:type="spellEnd"/>
      <w:r w:rsidRPr="00BF4F3B">
        <w:t xml:space="preserve"> (BA 11). The second </w:t>
      </w:r>
      <w:r w:rsidR="002D66AA" w:rsidRPr="00BF4F3B">
        <w:t xml:space="preserve">layer </w:t>
      </w:r>
      <w:r w:rsidRPr="00BF4F3B">
        <w:t xml:space="preserve">was deeper and consisted of an anterior branch continuing toward the FP (BA 10) and </w:t>
      </w:r>
      <w:proofErr w:type="spellStart"/>
      <w:r w:rsidRPr="00BF4F3B">
        <w:t>mOrbF</w:t>
      </w:r>
      <w:proofErr w:type="spellEnd"/>
      <w:r w:rsidRPr="00BF4F3B">
        <w:t xml:space="preserve"> (BA 12) and a posteromedial branch ending in the </w:t>
      </w:r>
      <w:proofErr w:type="spellStart"/>
      <w:r w:rsidRPr="00BF4F3B">
        <w:t>SubG</w:t>
      </w:r>
      <w:proofErr w:type="spellEnd"/>
      <w:r w:rsidRPr="00BF4F3B">
        <w:t xml:space="preserve"> (BA 25). </w:t>
      </w:r>
      <w:r w:rsidR="002D66AA" w:rsidRPr="00BF4F3B">
        <w:t>We were able to observe s</w:t>
      </w:r>
      <w:r w:rsidRPr="00BF4F3B">
        <w:t xml:space="preserve">everal connectivity profiles of UF connecting subsets of the eight cortical territories, </w:t>
      </w:r>
      <w:r w:rsidR="002D66AA" w:rsidRPr="00BF4F3B">
        <w:t xml:space="preserve">but without finding any </w:t>
      </w:r>
      <w:r w:rsidRPr="00BF4F3B">
        <w:t xml:space="preserve">notable hemispheric asymmetry. </w:t>
      </w:r>
    </w:p>
    <w:p w14:paraId="65C6DF22" w14:textId="77777777" w:rsidR="00CE14FF" w:rsidRPr="00BF4F3B" w:rsidRDefault="00CE14FF" w:rsidP="005C59EA">
      <w:pPr>
        <w:spacing w:line="480" w:lineRule="auto"/>
        <w:jc w:val="both"/>
      </w:pPr>
      <w:proofErr w:type="spellStart"/>
      <w:r w:rsidRPr="00BF4F3B">
        <w:rPr>
          <w:b/>
        </w:rPr>
        <w:t>Temporo</w:t>
      </w:r>
      <w:proofErr w:type="spellEnd"/>
      <w:r w:rsidRPr="00BF4F3B">
        <w:rPr>
          <w:b/>
        </w:rPr>
        <w:t>-occipital fascicle (TOF).</w:t>
      </w:r>
      <w:r w:rsidRPr="00BF4F3B">
        <w:rPr>
          <w:b/>
          <w:i/>
        </w:rPr>
        <w:t xml:space="preserve"> </w:t>
      </w:r>
      <w:proofErr w:type="spellStart"/>
      <w:r w:rsidRPr="00BF4F3B">
        <w:t>Tractographic</w:t>
      </w:r>
      <w:proofErr w:type="spellEnd"/>
      <w:r w:rsidRPr="00BF4F3B">
        <w:t xml:space="preserve"> reconstructions of the TOF showed constant cortical connectivity across hemispheres, with fibers arising in the OL (BA 18/19) and T-O (BA 37) then projecting to the ITG (BA 20), MTG (BA 21) and TP (BA 38).</w:t>
      </w:r>
    </w:p>
    <w:p w14:paraId="196B1018" w14:textId="77777777" w:rsidR="00CE14FF" w:rsidRPr="00BF4F3B" w:rsidRDefault="00CE14FF" w:rsidP="005C59EA">
      <w:pPr>
        <w:spacing w:line="480" w:lineRule="auto"/>
        <w:jc w:val="both"/>
      </w:pPr>
      <w:r w:rsidRPr="00BF4F3B">
        <w:rPr>
          <w:b/>
        </w:rPr>
        <w:t xml:space="preserve">Inferior </w:t>
      </w:r>
      <w:proofErr w:type="spellStart"/>
      <w:r w:rsidRPr="00BF4F3B">
        <w:rPr>
          <w:b/>
        </w:rPr>
        <w:t>fronto</w:t>
      </w:r>
      <w:proofErr w:type="spellEnd"/>
      <w:r w:rsidRPr="00BF4F3B">
        <w:rPr>
          <w:b/>
        </w:rPr>
        <w:t>-occipital fascicle (IFOF).</w:t>
      </w:r>
      <w:r w:rsidRPr="00BF4F3B">
        <w:rPr>
          <w:b/>
          <w:i/>
        </w:rPr>
        <w:t xml:space="preserve"> </w:t>
      </w:r>
      <w:r w:rsidRPr="00BF4F3B">
        <w:t>Posteriorly, the IFOF originated mainly from the OL (</w:t>
      </w:r>
      <w:proofErr w:type="spellStart"/>
      <w:r w:rsidRPr="00BF4F3B">
        <w:t>extrastriate</w:t>
      </w:r>
      <w:proofErr w:type="spellEnd"/>
      <w:r w:rsidRPr="00BF4F3B">
        <w:t xml:space="preserve"> cortex) including cuneus and lateral occipital gyri (BA 18/19), T-O including </w:t>
      </w:r>
      <w:r w:rsidRPr="00BF4F3B">
        <w:lastRenderedPageBreak/>
        <w:t xml:space="preserve">fusiform gyrus (BA 37), </w:t>
      </w:r>
      <w:proofErr w:type="spellStart"/>
      <w:r w:rsidRPr="00BF4F3B">
        <w:t>pITG</w:t>
      </w:r>
      <w:proofErr w:type="spellEnd"/>
      <w:r w:rsidRPr="00BF4F3B">
        <w:t>/</w:t>
      </w:r>
      <w:proofErr w:type="spellStart"/>
      <w:r w:rsidRPr="00BF4F3B">
        <w:t>pMTG</w:t>
      </w:r>
      <w:proofErr w:type="spellEnd"/>
      <w:r w:rsidRPr="00BF4F3B">
        <w:t xml:space="preserve"> (BA 20/21), PCN (BA 7) and SPL (BA 7). The IFOF </w:t>
      </w:r>
      <w:r w:rsidR="00814B7F" w:rsidRPr="00BF4F3B">
        <w:t xml:space="preserve">was </w:t>
      </w:r>
      <w:r w:rsidRPr="00BF4F3B">
        <w:t>differenti</w:t>
      </w:r>
      <w:r w:rsidR="00814B7F" w:rsidRPr="00BF4F3B">
        <w:t>able</w:t>
      </w:r>
      <w:r w:rsidRPr="00BF4F3B">
        <w:t xml:space="preserve"> from the TOF </w:t>
      </w:r>
      <w:r w:rsidR="00814B7F" w:rsidRPr="00BF4F3B">
        <w:t>lining</w:t>
      </w:r>
      <w:r w:rsidRPr="00BF4F3B">
        <w:t xml:space="preserve"> the IFOF within the occipital and posterior temporal lobes, along the lateral wall of lateral ventricle. At the junction of the temporal and frontal lobes, the IFOF narrowed as it passed through the extreme capsule</w:t>
      </w:r>
      <w:r w:rsidR="00814B7F" w:rsidRPr="00BF4F3B">
        <w:t>, and then divided into two layers</w:t>
      </w:r>
      <w:r w:rsidRPr="00BF4F3B">
        <w:t xml:space="preserve"> </w:t>
      </w:r>
      <w:r w:rsidR="00814B7F" w:rsidRPr="00BF4F3B">
        <w:t>a</w:t>
      </w:r>
      <w:r w:rsidRPr="00BF4F3B">
        <w:t xml:space="preserve">s it entered the frontal lobe. The first layer was superficial and oriented laterally, terminating mainly in the pars orbitalis of </w:t>
      </w:r>
      <w:r w:rsidR="00814B7F" w:rsidRPr="00BF4F3B">
        <w:t xml:space="preserve">the </w:t>
      </w:r>
      <w:r w:rsidRPr="00BF4F3B">
        <w:t xml:space="preserve">IFG (BA 47) and </w:t>
      </w:r>
      <w:proofErr w:type="spellStart"/>
      <w:r w:rsidRPr="00BF4F3B">
        <w:t>lOrbF</w:t>
      </w:r>
      <w:proofErr w:type="spellEnd"/>
      <w:r w:rsidRPr="00BF4F3B">
        <w:t xml:space="preserve"> (BA 11). The second layer was deeper</w:t>
      </w:r>
      <w:r w:rsidR="00814B7F" w:rsidRPr="00BF4F3B">
        <w:t xml:space="preserve"> and featured</w:t>
      </w:r>
      <w:r w:rsidRPr="00BF4F3B">
        <w:t xml:space="preserve"> two portions: a posterior branch directed dorsally to the </w:t>
      </w:r>
      <w:r w:rsidR="00607FBA" w:rsidRPr="00BF4F3B">
        <w:t>MFG</w:t>
      </w:r>
      <w:r w:rsidRPr="00BF4F3B">
        <w:t xml:space="preserve"> (BA 9/46) and an anterior branch directed ventrally to end in the </w:t>
      </w:r>
      <w:proofErr w:type="spellStart"/>
      <w:r w:rsidRPr="00BF4F3B">
        <w:t>mOrbF</w:t>
      </w:r>
      <w:proofErr w:type="spellEnd"/>
      <w:r w:rsidRPr="00BF4F3B">
        <w:t xml:space="preserve"> (BA 12) and FP (BA 10). The anatomical connectivity of </w:t>
      </w:r>
      <w:r w:rsidR="00814B7F" w:rsidRPr="00BF4F3B">
        <w:t xml:space="preserve">the </w:t>
      </w:r>
      <w:r w:rsidRPr="00BF4F3B">
        <w:t xml:space="preserve">IFOF presented </w:t>
      </w:r>
      <w:r w:rsidR="00814B7F" w:rsidRPr="00BF4F3B">
        <w:t xml:space="preserve">marked </w:t>
      </w:r>
      <w:r w:rsidRPr="00BF4F3B">
        <w:t>asymmetry between the two hemispheres due to prominent connections with SPL and PCN in the right hemisphere but not in the lef</w:t>
      </w:r>
      <w:r w:rsidR="00607FBA" w:rsidRPr="00BF4F3B">
        <w:t>t</w:t>
      </w:r>
      <w:r w:rsidRPr="00BF4F3B">
        <w:t xml:space="preserve">. </w:t>
      </w:r>
    </w:p>
    <w:p w14:paraId="3B551C0C" w14:textId="77777777" w:rsidR="00CE14FF" w:rsidRPr="00BF4F3B" w:rsidRDefault="00CE14FF" w:rsidP="005C59EA">
      <w:pPr>
        <w:spacing w:line="480" w:lineRule="auto"/>
        <w:jc w:val="both"/>
      </w:pPr>
      <w:r w:rsidRPr="00BF4F3B">
        <w:rPr>
          <w:b/>
        </w:rPr>
        <w:t>Middle longitudinal fascicle (</w:t>
      </w:r>
      <w:proofErr w:type="spellStart"/>
      <w:r w:rsidRPr="00BF4F3B">
        <w:rPr>
          <w:b/>
        </w:rPr>
        <w:t>MdLF</w:t>
      </w:r>
      <w:proofErr w:type="spellEnd"/>
      <w:r w:rsidRPr="00BF4F3B">
        <w:rPr>
          <w:b/>
        </w:rPr>
        <w:t>).</w:t>
      </w:r>
      <w:r w:rsidRPr="00BF4F3B">
        <w:rPr>
          <w:b/>
          <w:i/>
        </w:rPr>
        <w:t xml:space="preserve"> </w:t>
      </w:r>
      <w:r w:rsidRPr="00BF4F3B">
        <w:t xml:space="preserve">The </w:t>
      </w:r>
      <w:proofErr w:type="spellStart"/>
      <w:r w:rsidRPr="00BF4F3B">
        <w:t>MdLF</w:t>
      </w:r>
      <w:proofErr w:type="spellEnd"/>
      <w:r w:rsidRPr="00BF4F3B">
        <w:t xml:space="preserve"> </w:t>
      </w:r>
      <w:r w:rsidR="00814B7F" w:rsidRPr="00BF4F3B">
        <w:t xml:space="preserve">mainly </w:t>
      </w:r>
      <w:r w:rsidRPr="00BF4F3B">
        <w:t xml:space="preserve">connected with the TP (BA 38), STG (BA 22), AG (BA 39), SPL (BA 7), PCN (BA 7) and OL (BA 18/19). </w:t>
      </w:r>
      <w:r w:rsidR="00814B7F" w:rsidRPr="00BF4F3B">
        <w:t>An important finding was that</w:t>
      </w:r>
      <w:r w:rsidR="00641396" w:rsidRPr="00BF4F3B">
        <w:t xml:space="preserve"> the</w:t>
      </w:r>
      <w:r w:rsidR="00814B7F" w:rsidRPr="00BF4F3B">
        <w:t xml:space="preserve"> </w:t>
      </w:r>
      <w:proofErr w:type="spellStart"/>
      <w:r w:rsidRPr="00BF4F3B">
        <w:t>MdLF</w:t>
      </w:r>
      <w:proofErr w:type="spellEnd"/>
      <w:r w:rsidRPr="00BF4F3B">
        <w:t xml:space="preserve"> showed a striking lateralized pattern</w:t>
      </w:r>
      <w:r w:rsidR="00814B7F" w:rsidRPr="00BF4F3B">
        <w:t>,</w:t>
      </w:r>
      <w:r w:rsidRPr="00BF4F3B">
        <w:t xml:space="preserve"> with connections </w:t>
      </w:r>
      <w:r w:rsidR="00814B7F" w:rsidRPr="00BF4F3B">
        <w:t xml:space="preserve">predominantly </w:t>
      </w:r>
      <w:r w:rsidRPr="00BF4F3B">
        <w:t xml:space="preserve">between the TP, STG and AG in the left hemisphere and </w:t>
      </w:r>
      <w:r w:rsidR="00814B7F" w:rsidRPr="00BF4F3B">
        <w:t xml:space="preserve">the </w:t>
      </w:r>
      <w:r w:rsidRPr="00BF4F3B">
        <w:t xml:space="preserve">TP, STG and SPL in the right. </w:t>
      </w:r>
    </w:p>
    <w:p w14:paraId="4B21BC18" w14:textId="77777777" w:rsidR="00CE14FF" w:rsidRPr="00BF4F3B" w:rsidRDefault="00641396" w:rsidP="005C59EA">
      <w:pPr>
        <w:spacing w:line="480" w:lineRule="auto"/>
        <w:jc w:val="both"/>
      </w:pPr>
      <w:r w:rsidRPr="00BF4F3B">
        <w:rPr>
          <w:b/>
        </w:rPr>
        <w:t>F</w:t>
      </w:r>
      <w:r w:rsidR="00CE14FF" w:rsidRPr="00BF4F3B">
        <w:rPr>
          <w:b/>
        </w:rPr>
        <w:t>rontal aslant fascicle (FAF).</w:t>
      </w:r>
      <w:r w:rsidR="00CE14FF" w:rsidRPr="00BF4F3B">
        <w:rPr>
          <w:b/>
          <w:i/>
        </w:rPr>
        <w:t xml:space="preserve"> </w:t>
      </w:r>
      <w:r w:rsidR="00CE14FF" w:rsidRPr="00BF4F3B">
        <w:t xml:space="preserve">In both hemispheres, the FAF connected the SMA (dorsal part of BA 6) with the most posterior part of </w:t>
      </w:r>
      <w:proofErr w:type="spellStart"/>
      <w:r w:rsidR="00CE14FF" w:rsidRPr="00BF4F3B">
        <w:t>Broca’s</w:t>
      </w:r>
      <w:proofErr w:type="spellEnd"/>
      <w:r w:rsidR="00CE14FF" w:rsidRPr="00BF4F3B">
        <w:t xml:space="preserve"> area (pars </w:t>
      </w:r>
      <w:proofErr w:type="spellStart"/>
      <w:r w:rsidR="00CE14FF" w:rsidRPr="00BF4F3B">
        <w:t>opercularis</w:t>
      </w:r>
      <w:proofErr w:type="spellEnd"/>
      <w:r w:rsidR="00CE14FF" w:rsidRPr="00BF4F3B">
        <w:t xml:space="preserve"> and </w:t>
      </w:r>
      <w:proofErr w:type="spellStart"/>
      <w:r w:rsidR="00CE14FF" w:rsidRPr="00BF4F3B">
        <w:t>triangularis</w:t>
      </w:r>
      <w:proofErr w:type="spellEnd"/>
      <w:r w:rsidR="00CE14FF" w:rsidRPr="00BF4F3B">
        <w:t xml:space="preserve"> of </w:t>
      </w:r>
      <w:r w:rsidR="00814B7F" w:rsidRPr="00BF4F3B">
        <w:t xml:space="preserve">the </w:t>
      </w:r>
      <w:r w:rsidR="00CE14FF" w:rsidRPr="00BF4F3B">
        <w:t xml:space="preserve">IFG, BA 44/45) and </w:t>
      </w:r>
      <w:proofErr w:type="spellStart"/>
      <w:r w:rsidR="00CE14FF" w:rsidRPr="00BF4F3B">
        <w:t>vPMC</w:t>
      </w:r>
      <w:proofErr w:type="spellEnd"/>
      <w:r w:rsidR="00CE14FF" w:rsidRPr="00BF4F3B">
        <w:t xml:space="preserve"> (ventral part of BA 6). </w:t>
      </w:r>
    </w:p>
    <w:p w14:paraId="6839C659" w14:textId="77777777" w:rsidR="00CC34A1" w:rsidRPr="00BF4F3B" w:rsidRDefault="00141ABC" w:rsidP="00D174E0">
      <w:pPr>
        <w:spacing w:line="480" w:lineRule="auto"/>
        <w:jc w:val="both"/>
      </w:pPr>
      <w:proofErr w:type="spellStart"/>
      <w:r w:rsidRPr="00BF4F3B">
        <w:rPr>
          <w:b/>
        </w:rPr>
        <w:t>Operculo</w:t>
      </w:r>
      <w:r w:rsidR="00CE14FF" w:rsidRPr="00BF4F3B">
        <w:rPr>
          <w:b/>
        </w:rPr>
        <w:t>premotor</w:t>
      </w:r>
      <w:proofErr w:type="spellEnd"/>
      <w:r w:rsidR="00CE14FF" w:rsidRPr="00BF4F3B">
        <w:rPr>
          <w:b/>
        </w:rPr>
        <w:t xml:space="preserve"> fascicle (</w:t>
      </w:r>
      <w:proofErr w:type="spellStart"/>
      <w:r w:rsidR="00CE14FF" w:rsidRPr="00BF4F3B">
        <w:rPr>
          <w:b/>
        </w:rPr>
        <w:t>OpPMF</w:t>
      </w:r>
      <w:proofErr w:type="spellEnd"/>
      <w:r w:rsidR="00CE14FF" w:rsidRPr="00BF4F3B">
        <w:rPr>
          <w:b/>
        </w:rPr>
        <w:t>).</w:t>
      </w:r>
      <w:r w:rsidR="00CE14FF" w:rsidRPr="00BF4F3B">
        <w:rPr>
          <w:b/>
          <w:i/>
        </w:rPr>
        <w:t xml:space="preserve"> </w:t>
      </w:r>
      <w:r w:rsidR="00CE14FF" w:rsidRPr="00BF4F3B">
        <w:t xml:space="preserve">The </w:t>
      </w:r>
      <w:proofErr w:type="spellStart"/>
      <w:r w:rsidR="00CE14FF" w:rsidRPr="00BF4F3B">
        <w:t>OpPMF</w:t>
      </w:r>
      <w:proofErr w:type="spellEnd"/>
      <w:r w:rsidR="00CE14FF" w:rsidRPr="00BF4F3B">
        <w:t xml:space="preserve"> comprised well-organized U-</w:t>
      </w:r>
      <w:proofErr w:type="spellStart"/>
      <w:r w:rsidR="00CE14FF" w:rsidRPr="00BF4F3B">
        <w:t>shapedfibers</w:t>
      </w:r>
      <w:proofErr w:type="spellEnd"/>
      <w:r w:rsidR="00CE14FF" w:rsidRPr="00BF4F3B">
        <w:t xml:space="preserve"> connecting the pars </w:t>
      </w:r>
      <w:proofErr w:type="spellStart"/>
      <w:r w:rsidR="00CE14FF" w:rsidRPr="00BF4F3B">
        <w:t>opercularis</w:t>
      </w:r>
      <w:proofErr w:type="spellEnd"/>
      <w:r w:rsidR="00CE14FF" w:rsidRPr="00BF4F3B">
        <w:t xml:space="preserve"> of</w:t>
      </w:r>
      <w:r w:rsidR="00814B7F" w:rsidRPr="00BF4F3B">
        <w:t xml:space="preserve"> the</w:t>
      </w:r>
      <w:r w:rsidR="00CE14FF" w:rsidRPr="00BF4F3B">
        <w:t xml:space="preserve"> IFG (BA 44) with </w:t>
      </w:r>
      <w:proofErr w:type="spellStart"/>
      <w:r w:rsidR="00CE14FF" w:rsidRPr="00BF4F3B">
        <w:t>vPMC</w:t>
      </w:r>
      <w:proofErr w:type="spellEnd"/>
      <w:r w:rsidR="00CE14FF" w:rsidRPr="00BF4F3B">
        <w:t xml:space="preserve"> (BA 6), </w:t>
      </w:r>
      <w:r w:rsidR="00814B7F" w:rsidRPr="00BF4F3B">
        <w:t>and mapped</w:t>
      </w:r>
      <w:r w:rsidR="005E2710">
        <w:t xml:space="preserve"> </w:t>
      </w:r>
      <w:r w:rsidR="00CE14FF" w:rsidRPr="00BF4F3B">
        <w:t>symmetrical</w:t>
      </w:r>
      <w:r w:rsidR="00814B7F" w:rsidRPr="00BF4F3B">
        <w:t>ly</w:t>
      </w:r>
      <w:r w:rsidR="00CE14FF" w:rsidRPr="00BF4F3B">
        <w:t xml:space="preserve"> between the two hemispheres.</w:t>
      </w:r>
    </w:p>
    <w:sectPr w:rsidR="00CC34A1" w:rsidRPr="00BF4F3B" w:rsidSect="009B2FE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F59A34" w14:textId="77777777" w:rsidR="00193334" w:rsidRDefault="00193334" w:rsidP="009B2FE6">
      <w:r>
        <w:separator/>
      </w:r>
    </w:p>
  </w:endnote>
  <w:endnote w:type="continuationSeparator" w:id="0">
    <w:p w14:paraId="4A854A39" w14:textId="77777777" w:rsidR="00193334" w:rsidRDefault="00193334" w:rsidP="009B2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7CC4C5" w14:textId="77777777" w:rsidR="009B2FE6" w:rsidRDefault="009B2FE6">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0835261"/>
      <w:docPartObj>
        <w:docPartGallery w:val="Page Numbers (Bottom of Page)"/>
        <w:docPartUnique/>
      </w:docPartObj>
    </w:sdtPr>
    <w:sdtEndPr/>
    <w:sdtContent>
      <w:p w14:paraId="61AB24C4" w14:textId="77777777" w:rsidR="009B2FE6" w:rsidRDefault="009B2FE6">
        <w:pPr>
          <w:pStyle w:val="Pieddepage"/>
          <w:jc w:val="right"/>
        </w:pPr>
        <w:r>
          <w:fldChar w:fldCharType="begin"/>
        </w:r>
        <w:r>
          <w:instrText>PAGE   \* MERGEFORMAT</w:instrText>
        </w:r>
        <w:r>
          <w:fldChar w:fldCharType="separate"/>
        </w:r>
        <w:r w:rsidR="00F54845" w:rsidRPr="00F54845">
          <w:rPr>
            <w:noProof/>
            <w:lang w:val="fr-FR"/>
          </w:rPr>
          <w:t>1</w:t>
        </w:r>
        <w:r>
          <w:fldChar w:fldCharType="end"/>
        </w:r>
      </w:p>
    </w:sdtContent>
  </w:sdt>
  <w:p w14:paraId="7DAE538F" w14:textId="77777777" w:rsidR="009B2FE6" w:rsidRDefault="009B2FE6">
    <w:pPr>
      <w:pStyle w:val="Pieddepag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703CAC" w14:textId="77777777" w:rsidR="009B2FE6" w:rsidRDefault="009B2FE6">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CFC06" w14:textId="77777777" w:rsidR="00193334" w:rsidRDefault="00193334" w:rsidP="009B2FE6">
      <w:r>
        <w:separator/>
      </w:r>
    </w:p>
  </w:footnote>
  <w:footnote w:type="continuationSeparator" w:id="0">
    <w:p w14:paraId="15F003F0" w14:textId="77777777" w:rsidR="00193334" w:rsidRDefault="00193334" w:rsidP="009B2F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DA267" w14:textId="77777777" w:rsidR="009B2FE6" w:rsidRDefault="009B2FE6">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AD6441" w14:textId="77777777" w:rsidR="009B2FE6" w:rsidRDefault="009B2FE6">
    <w:pPr>
      <w:pStyle w:val="En-tt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32612" w14:textId="77777777" w:rsidR="009B2FE6" w:rsidRDefault="009B2FE6">
    <w:pPr>
      <w:pStyle w:val="En-tte"/>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sateur de Microsoft Office">
    <w15:presenceInfo w15:providerId="None" w15:userId="Utilisateur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proofState w:spelling="clean" w:grammar="clean"/>
  <w:revisionView w:markup="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4FF"/>
    <w:rsid w:val="000A1163"/>
    <w:rsid w:val="00141ABC"/>
    <w:rsid w:val="00193334"/>
    <w:rsid w:val="001C2742"/>
    <w:rsid w:val="002D66AA"/>
    <w:rsid w:val="003E3B53"/>
    <w:rsid w:val="005C59EA"/>
    <w:rsid w:val="005E2710"/>
    <w:rsid w:val="00607FBA"/>
    <w:rsid w:val="00641396"/>
    <w:rsid w:val="006A5495"/>
    <w:rsid w:val="006E4089"/>
    <w:rsid w:val="006F7E06"/>
    <w:rsid w:val="00814B7F"/>
    <w:rsid w:val="0082611A"/>
    <w:rsid w:val="009364C1"/>
    <w:rsid w:val="0097283E"/>
    <w:rsid w:val="00992D94"/>
    <w:rsid w:val="009B2FE6"/>
    <w:rsid w:val="009E173B"/>
    <w:rsid w:val="00A4306D"/>
    <w:rsid w:val="00AB4168"/>
    <w:rsid w:val="00BF4F3B"/>
    <w:rsid w:val="00C02925"/>
    <w:rsid w:val="00CE03FF"/>
    <w:rsid w:val="00CE14FF"/>
    <w:rsid w:val="00CF406A"/>
    <w:rsid w:val="00D174E0"/>
    <w:rsid w:val="00DB1473"/>
    <w:rsid w:val="00EA1C72"/>
    <w:rsid w:val="00F54845"/>
    <w:rsid w:val="00F70FAE"/>
    <w:rsid w:val="00FF6A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738C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4FF"/>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AB4168"/>
    <w:pPr>
      <w:spacing w:after="0" w:line="240" w:lineRule="auto"/>
    </w:pPr>
    <w:rPr>
      <w:rFonts w:ascii="Arial" w:hAnsi="Arial"/>
    </w:rPr>
  </w:style>
  <w:style w:type="character" w:customStyle="1" w:styleId="SansinterligneCar">
    <w:name w:val="Sans interligne Car"/>
    <w:basedOn w:val="Policepardfaut"/>
    <w:link w:val="Sansinterligne"/>
    <w:uiPriority w:val="1"/>
    <w:rsid w:val="00AB4168"/>
    <w:rPr>
      <w:rFonts w:ascii="Arial" w:hAnsi="Arial"/>
    </w:rPr>
  </w:style>
  <w:style w:type="character" w:styleId="Numrodeligne">
    <w:name w:val="line number"/>
    <w:basedOn w:val="Policepardfaut"/>
    <w:uiPriority w:val="99"/>
    <w:semiHidden/>
    <w:unhideWhenUsed/>
    <w:rsid w:val="009B2FE6"/>
  </w:style>
  <w:style w:type="paragraph" w:styleId="En-tte">
    <w:name w:val="header"/>
    <w:basedOn w:val="Normal"/>
    <w:link w:val="En-tteCar"/>
    <w:uiPriority w:val="99"/>
    <w:unhideWhenUsed/>
    <w:rsid w:val="009B2FE6"/>
    <w:pPr>
      <w:tabs>
        <w:tab w:val="center" w:pos="4536"/>
        <w:tab w:val="right" w:pos="9072"/>
      </w:tabs>
    </w:pPr>
  </w:style>
  <w:style w:type="character" w:customStyle="1" w:styleId="En-tteCar">
    <w:name w:val="En-tête Car"/>
    <w:basedOn w:val="Policepardfaut"/>
    <w:link w:val="En-tte"/>
    <w:uiPriority w:val="99"/>
    <w:rsid w:val="009B2FE6"/>
    <w:rPr>
      <w:rFonts w:ascii="Times New Roman" w:eastAsia="Times New Roman" w:hAnsi="Times New Roman" w:cs="Times New Roman"/>
      <w:sz w:val="24"/>
      <w:szCs w:val="24"/>
      <w:lang w:val="en-US" w:eastAsia="fr-FR"/>
    </w:rPr>
  </w:style>
  <w:style w:type="paragraph" w:styleId="Pieddepage">
    <w:name w:val="footer"/>
    <w:basedOn w:val="Normal"/>
    <w:link w:val="PieddepageCar"/>
    <w:uiPriority w:val="99"/>
    <w:unhideWhenUsed/>
    <w:rsid w:val="009B2FE6"/>
    <w:pPr>
      <w:tabs>
        <w:tab w:val="center" w:pos="4536"/>
        <w:tab w:val="right" w:pos="9072"/>
      </w:tabs>
    </w:pPr>
  </w:style>
  <w:style w:type="character" w:customStyle="1" w:styleId="PieddepageCar">
    <w:name w:val="Pied de page Car"/>
    <w:basedOn w:val="Policepardfaut"/>
    <w:link w:val="Pieddepage"/>
    <w:uiPriority w:val="99"/>
    <w:rsid w:val="009B2FE6"/>
    <w:rPr>
      <w:rFonts w:ascii="Times New Roman" w:eastAsia="Times New Roman" w:hAnsi="Times New Roman" w:cs="Times New Roman"/>
      <w:sz w:val="24"/>
      <w:szCs w:val="24"/>
      <w:lang w:val="en-US" w:eastAsia="fr-FR"/>
    </w:rPr>
  </w:style>
  <w:style w:type="paragraph" w:styleId="Textedebulles">
    <w:name w:val="Balloon Text"/>
    <w:basedOn w:val="Normal"/>
    <w:link w:val="TextedebullesCar"/>
    <w:uiPriority w:val="99"/>
    <w:semiHidden/>
    <w:unhideWhenUsed/>
    <w:rsid w:val="002D66AA"/>
    <w:rPr>
      <w:rFonts w:ascii="Tahoma" w:hAnsi="Tahoma" w:cs="Tahoma"/>
      <w:sz w:val="16"/>
      <w:szCs w:val="16"/>
    </w:rPr>
  </w:style>
  <w:style w:type="character" w:customStyle="1" w:styleId="TextedebullesCar">
    <w:name w:val="Texte de bulles Car"/>
    <w:basedOn w:val="Policepardfaut"/>
    <w:link w:val="Textedebulles"/>
    <w:uiPriority w:val="99"/>
    <w:semiHidden/>
    <w:rsid w:val="002D66AA"/>
    <w:rPr>
      <w:rFonts w:ascii="Tahoma" w:eastAsia="Times New Roman" w:hAnsi="Tahoma" w:cs="Tahoma"/>
      <w:sz w:val="16"/>
      <w:szCs w:val="16"/>
      <w:lang w:val="en-US" w:eastAsia="fr-FR"/>
    </w:rPr>
  </w:style>
  <w:style w:type="character" w:styleId="Marquedecommentaire">
    <w:name w:val="annotation reference"/>
    <w:basedOn w:val="Policepardfaut"/>
    <w:uiPriority w:val="99"/>
    <w:semiHidden/>
    <w:unhideWhenUsed/>
    <w:rsid w:val="00814B7F"/>
    <w:rPr>
      <w:sz w:val="16"/>
      <w:szCs w:val="16"/>
    </w:rPr>
  </w:style>
  <w:style w:type="paragraph" w:styleId="Commentaire">
    <w:name w:val="annotation text"/>
    <w:basedOn w:val="Normal"/>
    <w:link w:val="CommentaireCar"/>
    <w:uiPriority w:val="99"/>
    <w:semiHidden/>
    <w:unhideWhenUsed/>
    <w:rsid w:val="00814B7F"/>
    <w:rPr>
      <w:sz w:val="20"/>
      <w:szCs w:val="20"/>
    </w:rPr>
  </w:style>
  <w:style w:type="character" w:customStyle="1" w:styleId="CommentaireCar">
    <w:name w:val="Commentaire Car"/>
    <w:basedOn w:val="Policepardfaut"/>
    <w:link w:val="Commentaire"/>
    <w:uiPriority w:val="99"/>
    <w:semiHidden/>
    <w:rsid w:val="00814B7F"/>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814B7F"/>
    <w:rPr>
      <w:b/>
      <w:bCs/>
    </w:rPr>
  </w:style>
  <w:style w:type="character" w:customStyle="1" w:styleId="ObjetducommentaireCar">
    <w:name w:val="Objet du commentaire Car"/>
    <w:basedOn w:val="CommentaireCar"/>
    <w:link w:val="Objetducommentaire"/>
    <w:uiPriority w:val="99"/>
    <w:semiHidden/>
    <w:rsid w:val="00814B7F"/>
    <w:rPr>
      <w:rFonts w:ascii="Times New Roman" w:eastAsia="Times New Roman" w:hAnsi="Times New Roman" w:cs="Times New Roman"/>
      <w:b/>
      <w:bCs/>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microsoft.com/office/2011/relationships/people" Target="peop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97BFF2-3F7D-D34C-AC2E-20B99A418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599</Words>
  <Characters>3297</Characters>
  <Application>Microsoft Macintosh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theimer Anna</dc:creator>
  <cp:lastModifiedBy>Utilisateur de Microsoft Office</cp:lastModifiedBy>
  <cp:revision>7</cp:revision>
  <cp:lastPrinted>2015-09-01T12:00:00Z</cp:lastPrinted>
  <dcterms:created xsi:type="dcterms:W3CDTF">2016-03-11T07:11:00Z</dcterms:created>
  <dcterms:modified xsi:type="dcterms:W3CDTF">2016-03-20T16:56:00Z</dcterms:modified>
</cp:coreProperties>
</file>